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4EB" w:rsidRPr="001C46DD" w:rsidRDefault="001C46DD" w:rsidP="001C46DD">
      <w:pPr>
        <w:rPr>
          <w:b/>
        </w:rPr>
      </w:pPr>
      <w:bookmarkStart w:id="0" w:name="_GoBack"/>
      <w:bookmarkEnd w:id="0"/>
      <w:proofErr w:type="gramStart"/>
      <w:r>
        <w:rPr>
          <w:b/>
        </w:rPr>
        <w:t>Supplementary Table C</w:t>
      </w:r>
      <w:r w:rsidRPr="001C46DD">
        <w:rPr>
          <w:b/>
        </w:rPr>
        <w:t>.</w:t>
      </w:r>
      <w:proofErr w:type="gramEnd"/>
    </w:p>
    <w:p w:rsidR="001C46DD" w:rsidRPr="00F804EB" w:rsidRDefault="001C46DD" w:rsidP="00F804E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1206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7"/>
        <w:gridCol w:w="963"/>
        <w:gridCol w:w="2268"/>
        <w:gridCol w:w="2188"/>
        <w:gridCol w:w="1086"/>
        <w:gridCol w:w="1086"/>
        <w:gridCol w:w="1135"/>
        <w:gridCol w:w="1086"/>
        <w:gridCol w:w="1086"/>
      </w:tblGrid>
      <w:tr w:rsidR="00FF5FAA" w:rsidRPr="00F804EB" w:rsidTr="00361CA9">
        <w:trPr>
          <w:cantSplit/>
        </w:trPr>
        <w:tc>
          <w:tcPr>
            <w:tcW w:w="11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</w:p>
        </w:tc>
        <w:tc>
          <w:tcPr>
            <w:tcW w:w="96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456" w:type="dxa"/>
            <w:gridSpan w:val="2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4393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F5FAA" w:rsidRPr="00F804EB" w:rsidTr="00361CA9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56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0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&lt;=3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6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1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3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33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4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6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50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0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54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&gt;=7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7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8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1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8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2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8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2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37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8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7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04</w:t>
            </w:r>
          </w:p>
        </w:tc>
      </w:tr>
      <w:tr w:rsidR="003D5FA1" w:rsidRPr="00F804EB" w:rsidTr="003D5FA1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F804EB" w:rsidRDefault="003D5FA1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D5FA1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</w:tbl>
    <w:p w:rsidR="00F804EB" w:rsidRPr="00F804EB" w:rsidRDefault="00F804EB" w:rsidP="00F804E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804EB" w:rsidRPr="008C7899" w:rsidRDefault="00F804EB" w:rsidP="008C7899"/>
    <w:p w:rsidR="00D178D6" w:rsidRDefault="00D178D6"/>
    <w:sectPr w:rsidR="00D178D6" w:rsidSect="00FB1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9CE"/>
    <w:rsid w:val="00111D18"/>
    <w:rsid w:val="001C46DD"/>
    <w:rsid w:val="00295D61"/>
    <w:rsid w:val="003D5FA1"/>
    <w:rsid w:val="00401E87"/>
    <w:rsid w:val="005B1AF4"/>
    <w:rsid w:val="006321A8"/>
    <w:rsid w:val="006F70C8"/>
    <w:rsid w:val="008C7899"/>
    <w:rsid w:val="009A70CB"/>
    <w:rsid w:val="00B46454"/>
    <w:rsid w:val="00D178D6"/>
    <w:rsid w:val="00F804EB"/>
    <w:rsid w:val="00FB19CE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 Jones</dc:creator>
  <cp:lastModifiedBy>University of Wales Swansea</cp:lastModifiedBy>
  <cp:revision>2</cp:revision>
  <dcterms:created xsi:type="dcterms:W3CDTF">2014-06-26T13:12:00Z</dcterms:created>
  <dcterms:modified xsi:type="dcterms:W3CDTF">2014-06-26T13:12:00Z</dcterms:modified>
</cp:coreProperties>
</file>